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947" w:rsidRPr="00A4660D" w:rsidRDefault="00531947" w:rsidP="00A3637B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1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Logistic regression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odel 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f po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sible predictors of myopia </w:t>
      </w:r>
      <w:r w:rsidRPr="007E6AB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&lt;= -0.5D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(Both eyes of all children are included, with the correlation between eyes adjusted for </w:t>
      </w:r>
      <w:r w:rsidRPr="00730D0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sing multilevel logistic model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(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added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 xml:space="preserve"> midday sleep time)</w:t>
      </w:r>
    </w:p>
    <w:p w:rsidR="00531947" w:rsidRPr="00A4660D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tbl>
      <w:tblPr>
        <w:tblW w:w="10822" w:type="dxa"/>
        <w:tblInd w:w="-318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3403"/>
        <w:gridCol w:w="283"/>
        <w:gridCol w:w="2268"/>
        <w:gridCol w:w="1182"/>
        <w:gridCol w:w="236"/>
        <w:gridCol w:w="2268"/>
        <w:gridCol w:w="1182"/>
      </w:tblGrid>
      <w:tr w:rsidR="00531947" w:rsidRPr="00E73F6D" w:rsidTr="00C4346F">
        <w:tc>
          <w:tcPr>
            <w:tcW w:w="3403" w:type="dxa"/>
            <w:tcBorders>
              <w:top w:val="single" w:sz="12" w:space="0" w:color="000000"/>
              <w:bottom w:val="nil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mple regression</w:t>
            </w:r>
          </w:p>
        </w:tc>
        <w:tc>
          <w:tcPr>
            <w:tcW w:w="236" w:type="dxa"/>
            <w:tcBorders>
              <w:top w:val="single" w:sz="12" w:space="0" w:color="000000"/>
              <w:bottom w:val="nil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ple regression*</w:t>
            </w:r>
          </w:p>
        </w:tc>
      </w:tr>
      <w:tr w:rsidR="00531947" w:rsidRPr="00E73F6D" w:rsidTr="00C4346F">
        <w:tc>
          <w:tcPr>
            <w:tcW w:w="3403" w:type="dxa"/>
            <w:tcBorders>
              <w:top w:val="nil"/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531947" w:rsidRPr="00E73F6D" w:rsidTr="00C4346F">
        <w:tc>
          <w:tcPr>
            <w:tcW w:w="3403" w:type="dxa"/>
            <w:tcBorders>
              <w:top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9 (0.65, 0.97)</w:t>
            </w:r>
          </w:p>
        </w:tc>
        <w:tc>
          <w:tcPr>
            <w:tcW w:w="1182" w:type="dxa"/>
            <w:tcBorders>
              <w:top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6 (0.68, 1.08)</w:t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195</w:t>
            </w:r>
          </w:p>
        </w:tc>
      </w:tr>
      <w:tr w:rsidR="00531947" w:rsidRPr="00E73F6D" w:rsidTr="00C4346F">
        <w:tc>
          <w:tcPr>
            <w:tcW w:w="3403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283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82 (0.71, 0.93)</w:t>
            </w:r>
          </w:p>
        </w:tc>
        <w:tc>
          <w:tcPr>
            <w:tcW w:w="1182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36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531947" w:rsidRPr="00E73F6D" w:rsidRDefault="00531947" w:rsidP="00A36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76 (0.65, 0.89)</w:t>
            </w:r>
          </w:p>
        </w:tc>
        <w:tc>
          <w:tcPr>
            <w:tcW w:w="1182" w:type="dxa"/>
          </w:tcPr>
          <w:p w:rsidR="00531947" w:rsidRPr="00E73F6D" w:rsidRDefault="00531947" w:rsidP="00A36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531947" w:rsidRPr="00E73F6D" w:rsidTr="00C4346F">
        <w:tc>
          <w:tcPr>
            <w:tcW w:w="3403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CSHQ score</w:t>
            </w:r>
          </w:p>
        </w:tc>
        <w:tc>
          <w:tcPr>
            <w:tcW w:w="283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1.00, 1.02)</w:t>
            </w:r>
          </w:p>
        </w:tc>
        <w:tc>
          <w:tcPr>
            <w:tcW w:w="1182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36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1 (1.00, 1.02)</w:t>
            </w:r>
          </w:p>
        </w:tc>
        <w:tc>
          <w:tcPr>
            <w:tcW w:w="1182" w:type="dxa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42</w:t>
            </w:r>
          </w:p>
        </w:tc>
      </w:tr>
      <w:tr w:rsidR="00531947" w:rsidRPr="00E73F6D" w:rsidTr="00C4346F">
        <w:tc>
          <w:tcPr>
            <w:tcW w:w="3403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 xml:space="preserve">Night-time Sleep time (hours/week) </w:t>
            </w:r>
          </w:p>
        </w:tc>
        <w:tc>
          <w:tcPr>
            <w:tcW w:w="283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2268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2 (1.00, 1.03)</w:t>
            </w:r>
          </w:p>
        </w:tc>
        <w:tc>
          <w:tcPr>
            <w:tcW w:w="1182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36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2268" w:type="dxa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2 (1.00, 1.03)</w:t>
            </w:r>
          </w:p>
        </w:tc>
        <w:tc>
          <w:tcPr>
            <w:tcW w:w="1182" w:type="dxa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29</w:t>
            </w:r>
          </w:p>
        </w:tc>
      </w:tr>
      <w:tr w:rsidR="00531947" w:rsidRPr="00E73F6D" w:rsidTr="00C4346F">
        <w:tc>
          <w:tcPr>
            <w:tcW w:w="3403" w:type="dxa"/>
            <w:vAlign w:val="center"/>
          </w:tcPr>
          <w:p w:rsidR="00531947" w:rsidRPr="00E73F6D" w:rsidRDefault="00531947" w:rsidP="00A3637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Midday</w:t>
            </w:r>
            <w:r w:rsidRPr="00E73F6D">
              <w:rPr>
                <w:highlight w:val="yellow"/>
              </w:rPr>
              <w:t xml:space="preserve"> </w:t>
            </w: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Sleep time (hours/week)</w:t>
            </w: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0 (0.98, 1.02)</w:t>
            </w:r>
          </w:p>
        </w:tc>
        <w:tc>
          <w:tcPr>
            <w:tcW w:w="1182" w:type="dxa"/>
            <w:vAlign w:val="center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236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99 (0.97, 1.01)</w:t>
            </w:r>
          </w:p>
        </w:tc>
        <w:tc>
          <w:tcPr>
            <w:tcW w:w="1182" w:type="dxa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404</w:t>
            </w:r>
          </w:p>
        </w:tc>
      </w:tr>
      <w:tr w:rsidR="00531947" w:rsidRPr="00E73F6D" w:rsidTr="00C4346F">
        <w:tc>
          <w:tcPr>
            <w:tcW w:w="3403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spent in near work (hours/week)</w:t>
            </w:r>
          </w:p>
        </w:tc>
        <w:tc>
          <w:tcPr>
            <w:tcW w:w="283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9 (0.99, 1.00)</w:t>
            </w:r>
          </w:p>
        </w:tc>
        <w:tc>
          <w:tcPr>
            <w:tcW w:w="1182" w:type="dxa"/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36" w:type="dxa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31947" w:rsidRPr="00E73F6D" w:rsidRDefault="00531947" w:rsidP="00A36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9 (0.98, 1.00)</w:t>
            </w:r>
          </w:p>
        </w:tc>
        <w:tc>
          <w:tcPr>
            <w:tcW w:w="1182" w:type="dxa"/>
            <w:vAlign w:val="center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68</w:t>
            </w:r>
          </w:p>
        </w:tc>
      </w:tr>
      <w:tr w:rsidR="00531947" w:rsidRPr="00E73F6D" w:rsidTr="00C4346F">
        <w:tc>
          <w:tcPr>
            <w:tcW w:w="3403" w:type="dxa"/>
            <w:tcBorders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outdoors (hours/week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7 (0.95, 0.99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531947" w:rsidRPr="00E73F6D" w:rsidRDefault="00531947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531947" w:rsidRPr="00E73F6D" w:rsidRDefault="00531947" w:rsidP="00A36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8 (0.96, 1.00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 w:rsidR="00531947" w:rsidRPr="00E73F6D" w:rsidRDefault="00531947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63</w:t>
            </w:r>
          </w:p>
        </w:tc>
      </w:tr>
    </w:tbl>
    <w:p w:rsidR="00531947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SimSun" w:cs="SimSun"/>
          <w:b/>
          <w:bCs/>
          <w:color w:val="000000"/>
          <w:kern w:val="0"/>
          <w:sz w:val="22"/>
        </w:rPr>
      </w:pPr>
    </w:p>
    <w:p w:rsidR="00531947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 w:val="22"/>
        </w:rPr>
      </w:pPr>
      <w:r>
        <w:rPr>
          <w:rFonts w:ascii="SimSun" w:hAnsi="SimSun" w:cs="SimSun"/>
          <w:b/>
          <w:bCs/>
          <w:color w:val="000000"/>
          <w:kern w:val="0"/>
          <w:sz w:val="22"/>
        </w:rPr>
        <w:t>*</w:t>
      </w:r>
      <w:r w:rsidRPr="00A4660D">
        <w:rPr>
          <w:rFonts w:ascii="Times New Roman" w:hAnsi="Times New Roman"/>
          <w:sz w:val="22"/>
        </w:rPr>
        <w:t>All potential predictors were</w:t>
      </w:r>
      <w:r>
        <w:rPr>
          <w:rFonts w:ascii="Times New Roman" w:hAnsi="Times New Roman"/>
          <w:sz w:val="22"/>
        </w:rPr>
        <w:t xml:space="preserve"> included</w:t>
      </w:r>
      <w:r w:rsidRPr="00A4660D">
        <w:rPr>
          <w:rFonts w:ascii="Times New Roman" w:hAnsi="Times New Roman"/>
          <w:sz w:val="22"/>
        </w:rPr>
        <w:t xml:space="preserve"> in</w:t>
      </w:r>
      <w:r>
        <w:rPr>
          <w:rFonts w:ascii="Times New Roman" w:hAnsi="Times New Roman"/>
          <w:sz w:val="22"/>
        </w:rPr>
        <w:t xml:space="preserve"> the</w:t>
      </w:r>
      <w:r w:rsidRPr="00A4660D">
        <w:rPr>
          <w:rFonts w:ascii="Times New Roman" w:hAnsi="Times New Roman"/>
          <w:sz w:val="22"/>
        </w:rPr>
        <w:t xml:space="preserve"> multiple regression model.</w:t>
      </w:r>
    </w:p>
    <w:p w:rsidR="00531947" w:rsidRPr="00A4660D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2"/>
        </w:rPr>
        <w:t>CHSQ= Children Sleep Habits Questionnaire</w:t>
      </w:r>
    </w:p>
    <w:p w:rsidR="00531947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531947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531947" w:rsidRDefault="00531947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531947" w:rsidRPr="00E30AD1" w:rsidRDefault="00531947" w:rsidP="00186F63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sectPr w:rsidR="00531947" w:rsidRPr="00E30AD1" w:rsidSect="009B4A7C">
      <w:footerReference w:type="default" r:id="rId7"/>
      <w:pgSz w:w="15840" w:h="12240" w:orient="landscape"/>
      <w:pgMar w:top="709" w:right="1440" w:bottom="709" w:left="1276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947" w:rsidRDefault="00531947" w:rsidP="00C43338">
      <w:r>
        <w:separator/>
      </w:r>
    </w:p>
  </w:endnote>
  <w:endnote w:type="continuationSeparator" w:id="0">
    <w:p w:rsidR="00531947" w:rsidRDefault="00531947" w:rsidP="00C43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947" w:rsidRDefault="00531947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531947" w:rsidRDefault="005319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947" w:rsidRDefault="00531947" w:rsidP="00C43338">
      <w:r>
        <w:separator/>
      </w:r>
    </w:p>
  </w:footnote>
  <w:footnote w:type="continuationSeparator" w:id="0">
    <w:p w:rsidR="00531947" w:rsidRDefault="00531947" w:rsidP="00C433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8175F"/>
    <w:multiLevelType w:val="hybridMultilevel"/>
    <w:tmpl w:val="2DB264DE"/>
    <w:lvl w:ilvl="0" w:tplc="AFAE37E2">
      <w:numFmt w:val="bullet"/>
      <w:lvlText w:val="※"/>
      <w:lvlJc w:val="left"/>
      <w:pPr>
        <w:ind w:left="-180" w:hanging="360"/>
      </w:pPr>
      <w:rPr>
        <w:rFonts w:ascii="SimSun" w:eastAsia="SimSun" w:hAnsi="SimSun" w:hint="eastAsia"/>
        <w:color w:val="000000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1">
    <w:nsid w:val="4E5F5280"/>
    <w:multiLevelType w:val="hybridMultilevel"/>
    <w:tmpl w:val="2764B176"/>
    <w:lvl w:ilvl="0" w:tplc="EAB4A054">
      <w:start w:val="43"/>
      <w:numFmt w:val="bullet"/>
      <w:lvlText w:val="※"/>
      <w:lvlJc w:val="left"/>
      <w:pPr>
        <w:ind w:left="360" w:hanging="360"/>
      </w:pPr>
      <w:rPr>
        <w:rFonts w:ascii="SimSun" w:eastAsia="SimSun" w:hAnsi="SimSun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08C7"/>
    <w:rsid w:val="000050EF"/>
    <w:rsid w:val="00010AFD"/>
    <w:rsid w:val="00011EE7"/>
    <w:rsid w:val="00014168"/>
    <w:rsid w:val="000158F4"/>
    <w:rsid w:val="00024FCD"/>
    <w:rsid w:val="0003436E"/>
    <w:rsid w:val="00045764"/>
    <w:rsid w:val="00045795"/>
    <w:rsid w:val="00050D44"/>
    <w:rsid w:val="0005192E"/>
    <w:rsid w:val="00051BC2"/>
    <w:rsid w:val="00061C6E"/>
    <w:rsid w:val="000627C6"/>
    <w:rsid w:val="00063B03"/>
    <w:rsid w:val="00064870"/>
    <w:rsid w:val="0006504E"/>
    <w:rsid w:val="000703FF"/>
    <w:rsid w:val="00073694"/>
    <w:rsid w:val="00081AF9"/>
    <w:rsid w:val="0008321E"/>
    <w:rsid w:val="00083A86"/>
    <w:rsid w:val="00087D74"/>
    <w:rsid w:val="000B05B3"/>
    <w:rsid w:val="000C3097"/>
    <w:rsid w:val="000C5E76"/>
    <w:rsid w:val="000D371F"/>
    <w:rsid w:val="000D7583"/>
    <w:rsid w:val="000E3A31"/>
    <w:rsid w:val="000F0836"/>
    <w:rsid w:val="000F1BBD"/>
    <w:rsid w:val="000F2FB2"/>
    <w:rsid w:val="001022F3"/>
    <w:rsid w:val="001109B7"/>
    <w:rsid w:val="00110B63"/>
    <w:rsid w:val="001129B7"/>
    <w:rsid w:val="0011778D"/>
    <w:rsid w:val="00124388"/>
    <w:rsid w:val="00127A58"/>
    <w:rsid w:val="00130ECC"/>
    <w:rsid w:val="0013238F"/>
    <w:rsid w:val="00133A1A"/>
    <w:rsid w:val="00135262"/>
    <w:rsid w:val="00137C3E"/>
    <w:rsid w:val="00147E24"/>
    <w:rsid w:val="00152621"/>
    <w:rsid w:val="00163A3F"/>
    <w:rsid w:val="001661B6"/>
    <w:rsid w:val="001718D8"/>
    <w:rsid w:val="001761C5"/>
    <w:rsid w:val="00184EFB"/>
    <w:rsid w:val="00186F63"/>
    <w:rsid w:val="00187288"/>
    <w:rsid w:val="00190007"/>
    <w:rsid w:val="00190704"/>
    <w:rsid w:val="00192F5C"/>
    <w:rsid w:val="00196629"/>
    <w:rsid w:val="001A061A"/>
    <w:rsid w:val="001B0ADC"/>
    <w:rsid w:val="001B0D75"/>
    <w:rsid w:val="001B3278"/>
    <w:rsid w:val="001B7285"/>
    <w:rsid w:val="001D61DA"/>
    <w:rsid w:val="001E2ACA"/>
    <w:rsid w:val="001E52F1"/>
    <w:rsid w:val="001E78FC"/>
    <w:rsid w:val="001F3BB6"/>
    <w:rsid w:val="001F6653"/>
    <w:rsid w:val="00202D0C"/>
    <w:rsid w:val="002034E4"/>
    <w:rsid w:val="00203ECB"/>
    <w:rsid w:val="002110A4"/>
    <w:rsid w:val="002303BF"/>
    <w:rsid w:val="0023283F"/>
    <w:rsid w:val="002343BD"/>
    <w:rsid w:val="00251C29"/>
    <w:rsid w:val="00253E33"/>
    <w:rsid w:val="00254F00"/>
    <w:rsid w:val="00262101"/>
    <w:rsid w:val="00270640"/>
    <w:rsid w:val="00277A88"/>
    <w:rsid w:val="002805DA"/>
    <w:rsid w:val="00282DE3"/>
    <w:rsid w:val="002857DB"/>
    <w:rsid w:val="00292B82"/>
    <w:rsid w:val="002A2442"/>
    <w:rsid w:val="002A40D9"/>
    <w:rsid w:val="002A52E3"/>
    <w:rsid w:val="002B08C7"/>
    <w:rsid w:val="002C10A8"/>
    <w:rsid w:val="002C434A"/>
    <w:rsid w:val="002C532E"/>
    <w:rsid w:val="002C6429"/>
    <w:rsid w:val="002C660E"/>
    <w:rsid w:val="002D4E04"/>
    <w:rsid w:val="002E4702"/>
    <w:rsid w:val="002F346F"/>
    <w:rsid w:val="00305704"/>
    <w:rsid w:val="00313813"/>
    <w:rsid w:val="00315238"/>
    <w:rsid w:val="003312A8"/>
    <w:rsid w:val="0033363E"/>
    <w:rsid w:val="003345BB"/>
    <w:rsid w:val="003345E4"/>
    <w:rsid w:val="00343792"/>
    <w:rsid w:val="0034692D"/>
    <w:rsid w:val="00351DD7"/>
    <w:rsid w:val="00361316"/>
    <w:rsid w:val="00370F5D"/>
    <w:rsid w:val="00372AA7"/>
    <w:rsid w:val="003967D8"/>
    <w:rsid w:val="003A1780"/>
    <w:rsid w:val="003C4C7B"/>
    <w:rsid w:val="003D53A6"/>
    <w:rsid w:val="003E0DED"/>
    <w:rsid w:val="003E74E6"/>
    <w:rsid w:val="003F0212"/>
    <w:rsid w:val="003F147D"/>
    <w:rsid w:val="00414908"/>
    <w:rsid w:val="004237B3"/>
    <w:rsid w:val="004563BD"/>
    <w:rsid w:val="00457AF5"/>
    <w:rsid w:val="00460405"/>
    <w:rsid w:val="0046388B"/>
    <w:rsid w:val="00471A5B"/>
    <w:rsid w:val="00472926"/>
    <w:rsid w:val="00486561"/>
    <w:rsid w:val="004901CD"/>
    <w:rsid w:val="00494A7F"/>
    <w:rsid w:val="00496F2E"/>
    <w:rsid w:val="00497A8F"/>
    <w:rsid w:val="004A4107"/>
    <w:rsid w:val="004A5292"/>
    <w:rsid w:val="004B1154"/>
    <w:rsid w:val="004B2207"/>
    <w:rsid w:val="004B37B3"/>
    <w:rsid w:val="004C7958"/>
    <w:rsid w:val="004D01BA"/>
    <w:rsid w:val="004D2BC4"/>
    <w:rsid w:val="004D6981"/>
    <w:rsid w:val="004D755A"/>
    <w:rsid w:val="004D755E"/>
    <w:rsid w:val="004E114C"/>
    <w:rsid w:val="004E1234"/>
    <w:rsid w:val="004E2846"/>
    <w:rsid w:val="004E694F"/>
    <w:rsid w:val="004F1F5A"/>
    <w:rsid w:val="0050386E"/>
    <w:rsid w:val="0050545E"/>
    <w:rsid w:val="005103D0"/>
    <w:rsid w:val="00516CE8"/>
    <w:rsid w:val="00521C30"/>
    <w:rsid w:val="00530CA2"/>
    <w:rsid w:val="00531947"/>
    <w:rsid w:val="00531BA0"/>
    <w:rsid w:val="00533C5A"/>
    <w:rsid w:val="005344F4"/>
    <w:rsid w:val="00536BDB"/>
    <w:rsid w:val="0055695F"/>
    <w:rsid w:val="00557C9C"/>
    <w:rsid w:val="00562C31"/>
    <w:rsid w:val="00563AB6"/>
    <w:rsid w:val="00565812"/>
    <w:rsid w:val="0057653C"/>
    <w:rsid w:val="0058432C"/>
    <w:rsid w:val="00586D18"/>
    <w:rsid w:val="00587EF7"/>
    <w:rsid w:val="005914BC"/>
    <w:rsid w:val="005917F2"/>
    <w:rsid w:val="005A2DE9"/>
    <w:rsid w:val="005A446A"/>
    <w:rsid w:val="005B1474"/>
    <w:rsid w:val="005B6E1F"/>
    <w:rsid w:val="005D0B42"/>
    <w:rsid w:val="005D1C7E"/>
    <w:rsid w:val="005D1CBF"/>
    <w:rsid w:val="005D2B7D"/>
    <w:rsid w:val="005D32D1"/>
    <w:rsid w:val="005E02F3"/>
    <w:rsid w:val="005F25BE"/>
    <w:rsid w:val="005F699B"/>
    <w:rsid w:val="006026F0"/>
    <w:rsid w:val="00606CBA"/>
    <w:rsid w:val="00607771"/>
    <w:rsid w:val="00611EDF"/>
    <w:rsid w:val="00616057"/>
    <w:rsid w:val="006359AE"/>
    <w:rsid w:val="00640C72"/>
    <w:rsid w:val="0064243D"/>
    <w:rsid w:val="0064262E"/>
    <w:rsid w:val="00644A3E"/>
    <w:rsid w:val="0065494E"/>
    <w:rsid w:val="00663236"/>
    <w:rsid w:val="0067773B"/>
    <w:rsid w:val="00683DB8"/>
    <w:rsid w:val="00686793"/>
    <w:rsid w:val="00695CEE"/>
    <w:rsid w:val="006A1237"/>
    <w:rsid w:val="006B15D7"/>
    <w:rsid w:val="006B3E97"/>
    <w:rsid w:val="006B6D2F"/>
    <w:rsid w:val="006C0BF9"/>
    <w:rsid w:val="006C37FB"/>
    <w:rsid w:val="006C38F8"/>
    <w:rsid w:val="006C6938"/>
    <w:rsid w:val="006D0881"/>
    <w:rsid w:val="006D473E"/>
    <w:rsid w:val="006D7E01"/>
    <w:rsid w:val="006E07D7"/>
    <w:rsid w:val="006E0A35"/>
    <w:rsid w:val="006E1ECB"/>
    <w:rsid w:val="006F3640"/>
    <w:rsid w:val="006F410E"/>
    <w:rsid w:val="00702F1C"/>
    <w:rsid w:val="00713C37"/>
    <w:rsid w:val="0072229D"/>
    <w:rsid w:val="00722713"/>
    <w:rsid w:val="007267B5"/>
    <w:rsid w:val="00730D00"/>
    <w:rsid w:val="00734A0D"/>
    <w:rsid w:val="00736FB2"/>
    <w:rsid w:val="007532B0"/>
    <w:rsid w:val="00757ECE"/>
    <w:rsid w:val="00763360"/>
    <w:rsid w:val="007634AF"/>
    <w:rsid w:val="00774CE2"/>
    <w:rsid w:val="00780322"/>
    <w:rsid w:val="007805DD"/>
    <w:rsid w:val="00781CDC"/>
    <w:rsid w:val="00782794"/>
    <w:rsid w:val="00783E7F"/>
    <w:rsid w:val="0078469C"/>
    <w:rsid w:val="00792C30"/>
    <w:rsid w:val="00793FB6"/>
    <w:rsid w:val="00797B1A"/>
    <w:rsid w:val="007A268A"/>
    <w:rsid w:val="007A379C"/>
    <w:rsid w:val="007A7D4B"/>
    <w:rsid w:val="007B6541"/>
    <w:rsid w:val="007C0B82"/>
    <w:rsid w:val="007E5057"/>
    <w:rsid w:val="007E6AB4"/>
    <w:rsid w:val="007F3B08"/>
    <w:rsid w:val="007F4758"/>
    <w:rsid w:val="00811069"/>
    <w:rsid w:val="00811D39"/>
    <w:rsid w:val="008120A9"/>
    <w:rsid w:val="008123FA"/>
    <w:rsid w:val="00812D02"/>
    <w:rsid w:val="00820BEC"/>
    <w:rsid w:val="00820D0A"/>
    <w:rsid w:val="00822930"/>
    <w:rsid w:val="0082451E"/>
    <w:rsid w:val="00834BBA"/>
    <w:rsid w:val="0084227F"/>
    <w:rsid w:val="0084560E"/>
    <w:rsid w:val="00866E6C"/>
    <w:rsid w:val="0087564D"/>
    <w:rsid w:val="008816C6"/>
    <w:rsid w:val="008826CD"/>
    <w:rsid w:val="008A31A6"/>
    <w:rsid w:val="008A440C"/>
    <w:rsid w:val="008B08DD"/>
    <w:rsid w:val="008B0D0E"/>
    <w:rsid w:val="008B143E"/>
    <w:rsid w:val="008C01B5"/>
    <w:rsid w:val="008C43E6"/>
    <w:rsid w:val="008D2A14"/>
    <w:rsid w:val="008D44BE"/>
    <w:rsid w:val="008E2C13"/>
    <w:rsid w:val="008F2B9F"/>
    <w:rsid w:val="008F3D68"/>
    <w:rsid w:val="008F5D6C"/>
    <w:rsid w:val="00910D21"/>
    <w:rsid w:val="00913BC6"/>
    <w:rsid w:val="00914171"/>
    <w:rsid w:val="00914B70"/>
    <w:rsid w:val="009159FD"/>
    <w:rsid w:val="00920931"/>
    <w:rsid w:val="00921932"/>
    <w:rsid w:val="00922ED2"/>
    <w:rsid w:val="009316C5"/>
    <w:rsid w:val="00937ECD"/>
    <w:rsid w:val="009454AA"/>
    <w:rsid w:val="00945511"/>
    <w:rsid w:val="009466A7"/>
    <w:rsid w:val="00947EB5"/>
    <w:rsid w:val="0095202A"/>
    <w:rsid w:val="00954A66"/>
    <w:rsid w:val="00963033"/>
    <w:rsid w:val="009646B4"/>
    <w:rsid w:val="009706D1"/>
    <w:rsid w:val="00974A34"/>
    <w:rsid w:val="0097698B"/>
    <w:rsid w:val="00986777"/>
    <w:rsid w:val="00990410"/>
    <w:rsid w:val="00993EB1"/>
    <w:rsid w:val="00994F0E"/>
    <w:rsid w:val="00995485"/>
    <w:rsid w:val="009966EF"/>
    <w:rsid w:val="009A194A"/>
    <w:rsid w:val="009B01BB"/>
    <w:rsid w:val="009B4A7C"/>
    <w:rsid w:val="009B636A"/>
    <w:rsid w:val="009C434B"/>
    <w:rsid w:val="009C5806"/>
    <w:rsid w:val="009D157D"/>
    <w:rsid w:val="009D22CA"/>
    <w:rsid w:val="009D5A7E"/>
    <w:rsid w:val="009E6664"/>
    <w:rsid w:val="009F03F9"/>
    <w:rsid w:val="009F094A"/>
    <w:rsid w:val="009F631F"/>
    <w:rsid w:val="00A0575E"/>
    <w:rsid w:val="00A060D6"/>
    <w:rsid w:val="00A07726"/>
    <w:rsid w:val="00A13DAC"/>
    <w:rsid w:val="00A2059F"/>
    <w:rsid w:val="00A22157"/>
    <w:rsid w:val="00A32805"/>
    <w:rsid w:val="00A3637B"/>
    <w:rsid w:val="00A42F36"/>
    <w:rsid w:val="00A4660D"/>
    <w:rsid w:val="00A46939"/>
    <w:rsid w:val="00A5034E"/>
    <w:rsid w:val="00A5555F"/>
    <w:rsid w:val="00A57C21"/>
    <w:rsid w:val="00A71BB4"/>
    <w:rsid w:val="00A80F4D"/>
    <w:rsid w:val="00A87668"/>
    <w:rsid w:val="00A90719"/>
    <w:rsid w:val="00A97B40"/>
    <w:rsid w:val="00AB065E"/>
    <w:rsid w:val="00AB301F"/>
    <w:rsid w:val="00AB729D"/>
    <w:rsid w:val="00AC5B57"/>
    <w:rsid w:val="00AD15CE"/>
    <w:rsid w:val="00AD3600"/>
    <w:rsid w:val="00AE0C2F"/>
    <w:rsid w:val="00AE3A52"/>
    <w:rsid w:val="00AE45C6"/>
    <w:rsid w:val="00AF1AF2"/>
    <w:rsid w:val="00AF31FA"/>
    <w:rsid w:val="00AF48D8"/>
    <w:rsid w:val="00AF4C25"/>
    <w:rsid w:val="00AF578D"/>
    <w:rsid w:val="00B0389C"/>
    <w:rsid w:val="00B12086"/>
    <w:rsid w:val="00B1371F"/>
    <w:rsid w:val="00B14881"/>
    <w:rsid w:val="00B14F69"/>
    <w:rsid w:val="00B30AE7"/>
    <w:rsid w:val="00B439A6"/>
    <w:rsid w:val="00B53079"/>
    <w:rsid w:val="00B55331"/>
    <w:rsid w:val="00B55DB8"/>
    <w:rsid w:val="00B62DF4"/>
    <w:rsid w:val="00B63841"/>
    <w:rsid w:val="00B640B9"/>
    <w:rsid w:val="00B65326"/>
    <w:rsid w:val="00B653B5"/>
    <w:rsid w:val="00B72701"/>
    <w:rsid w:val="00B83C33"/>
    <w:rsid w:val="00B86D2C"/>
    <w:rsid w:val="00B94282"/>
    <w:rsid w:val="00B9548F"/>
    <w:rsid w:val="00BA15EF"/>
    <w:rsid w:val="00BA227F"/>
    <w:rsid w:val="00BA4424"/>
    <w:rsid w:val="00BA7406"/>
    <w:rsid w:val="00BB2AFB"/>
    <w:rsid w:val="00BB6711"/>
    <w:rsid w:val="00BC3B5E"/>
    <w:rsid w:val="00BC787E"/>
    <w:rsid w:val="00BE2B54"/>
    <w:rsid w:val="00BE2FB9"/>
    <w:rsid w:val="00BE48F3"/>
    <w:rsid w:val="00BE7B87"/>
    <w:rsid w:val="00BF0392"/>
    <w:rsid w:val="00BF0EB3"/>
    <w:rsid w:val="00C01F49"/>
    <w:rsid w:val="00C0478F"/>
    <w:rsid w:val="00C10285"/>
    <w:rsid w:val="00C24F7E"/>
    <w:rsid w:val="00C43338"/>
    <w:rsid w:val="00C4346F"/>
    <w:rsid w:val="00C47520"/>
    <w:rsid w:val="00C52C9E"/>
    <w:rsid w:val="00C54A19"/>
    <w:rsid w:val="00C66E3C"/>
    <w:rsid w:val="00C70B41"/>
    <w:rsid w:val="00C725F6"/>
    <w:rsid w:val="00C74E66"/>
    <w:rsid w:val="00C769FE"/>
    <w:rsid w:val="00C76F06"/>
    <w:rsid w:val="00C83C04"/>
    <w:rsid w:val="00C86F4F"/>
    <w:rsid w:val="00C9049D"/>
    <w:rsid w:val="00C90BBC"/>
    <w:rsid w:val="00CA1498"/>
    <w:rsid w:val="00CA23B3"/>
    <w:rsid w:val="00CA679C"/>
    <w:rsid w:val="00CB6C83"/>
    <w:rsid w:val="00CC5826"/>
    <w:rsid w:val="00CE23FB"/>
    <w:rsid w:val="00CF2D93"/>
    <w:rsid w:val="00CF714A"/>
    <w:rsid w:val="00D00E02"/>
    <w:rsid w:val="00D0576F"/>
    <w:rsid w:val="00D1489B"/>
    <w:rsid w:val="00D151D2"/>
    <w:rsid w:val="00D27403"/>
    <w:rsid w:val="00D358D2"/>
    <w:rsid w:val="00D4070B"/>
    <w:rsid w:val="00D60F82"/>
    <w:rsid w:val="00D6538F"/>
    <w:rsid w:val="00D67AF6"/>
    <w:rsid w:val="00D72628"/>
    <w:rsid w:val="00D8153F"/>
    <w:rsid w:val="00D81946"/>
    <w:rsid w:val="00D86AAC"/>
    <w:rsid w:val="00D87B48"/>
    <w:rsid w:val="00D92FEF"/>
    <w:rsid w:val="00D95EDB"/>
    <w:rsid w:val="00D96C49"/>
    <w:rsid w:val="00DA3B8B"/>
    <w:rsid w:val="00DA6DD2"/>
    <w:rsid w:val="00DC417B"/>
    <w:rsid w:val="00DC502C"/>
    <w:rsid w:val="00DC5C32"/>
    <w:rsid w:val="00DD3383"/>
    <w:rsid w:val="00DD7402"/>
    <w:rsid w:val="00DE4664"/>
    <w:rsid w:val="00DF3CF8"/>
    <w:rsid w:val="00E04449"/>
    <w:rsid w:val="00E11978"/>
    <w:rsid w:val="00E16929"/>
    <w:rsid w:val="00E27E8D"/>
    <w:rsid w:val="00E30AD1"/>
    <w:rsid w:val="00E33005"/>
    <w:rsid w:val="00E330D7"/>
    <w:rsid w:val="00E42757"/>
    <w:rsid w:val="00E430F9"/>
    <w:rsid w:val="00E460CB"/>
    <w:rsid w:val="00E57EB1"/>
    <w:rsid w:val="00E73F6D"/>
    <w:rsid w:val="00E74B6B"/>
    <w:rsid w:val="00E828BC"/>
    <w:rsid w:val="00E833A0"/>
    <w:rsid w:val="00E92A5D"/>
    <w:rsid w:val="00E94071"/>
    <w:rsid w:val="00EA0B5E"/>
    <w:rsid w:val="00EA4A02"/>
    <w:rsid w:val="00EC0B7B"/>
    <w:rsid w:val="00EC538E"/>
    <w:rsid w:val="00EC54BE"/>
    <w:rsid w:val="00EC5B2C"/>
    <w:rsid w:val="00EC751C"/>
    <w:rsid w:val="00ED1CE4"/>
    <w:rsid w:val="00ED433C"/>
    <w:rsid w:val="00EE3532"/>
    <w:rsid w:val="00EF4382"/>
    <w:rsid w:val="00EF7A7A"/>
    <w:rsid w:val="00F0221E"/>
    <w:rsid w:val="00F02469"/>
    <w:rsid w:val="00F05151"/>
    <w:rsid w:val="00F14C01"/>
    <w:rsid w:val="00F15E30"/>
    <w:rsid w:val="00F17B3D"/>
    <w:rsid w:val="00F255E7"/>
    <w:rsid w:val="00F40117"/>
    <w:rsid w:val="00F441D3"/>
    <w:rsid w:val="00F47B04"/>
    <w:rsid w:val="00F50395"/>
    <w:rsid w:val="00F5506D"/>
    <w:rsid w:val="00F5643F"/>
    <w:rsid w:val="00F56699"/>
    <w:rsid w:val="00F61039"/>
    <w:rsid w:val="00F84D23"/>
    <w:rsid w:val="00F85084"/>
    <w:rsid w:val="00F8674B"/>
    <w:rsid w:val="00F86CF1"/>
    <w:rsid w:val="00F87836"/>
    <w:rsid w:val="00F919D5"/>
    <w:rsid w:val="00F934D6"/>
    <w:rsid w:val="00F974CB"/>
    <w:rsid w:val="00FA009C"/>
    <w:rsid w:val="00FA1777"/>
    <w:rsid w:val="00FA24A9"/>
    <w:rsid w:val="00FA30C1"/>
    <w:rsid w:val="00FA5C05"/>
    <w:rsid w:val="00FB05A8"/>
    <w:rsid w:val="00FB4A61"/>
    <w:rsid w:val="00FB5F59"/>
    <w:rsid w:val="00FC3E65"/>
    <w:rsid w:val="00FC72A1"/>
    <w:rsid w:val="00FD67FE"/>
    <w:rsid w:val="00FD6E44"/>
    <w:rsid w:val="00FE4EAA"/>
    <w:rsid w:val="00FF7174"/>
    <w:rsid w:val="00FF7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A5D"/>
    <w:pPr>
      <w:widowControl w:val="0"/>
      <w:jc w:val="both"/>
    </w:pPr>
    <w:rPr>
      <w:kern w:val="2"/>
      <w:sz w:val="21"/>
      <w:lang w:val="en-US"/>
    </w:rPr>
  </w:style>
  <w:style w:type="paragraph" w:styleId="Heading4">
    <w:name w:val="heading 4"/>
    <w:basedOn w:val="Normal"/>
    <w:link w:val="Heading4Char"/>
    <w:uiPriority w:val="99"/>
    <w:qFormat/>
    <w:rsid w:val="00E11978"/>
    <w:pPr>
      <w:widowControl/>
      <w:spacing w:before="100" w:beforeAutospacing="1" w:after="100" w:afterAutospacing="1"/>
      <w:jc w:val="left"/>
      <w:outlineLvl w:val="3"/>
    </w:pPr>
    <w:rPr>
      <w:rFonts w:ascii="SimSun" w:hAnsi="SimSun"/>
      <w:b/>
      <w:bCs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E11978"/>
    <w:rPr>
      <w:rFonts w:ascii="SimSun" w:eastAsia="SimSun" w:hAnsi="SimSun" w:cs="Times New Roman"/>
      <w:b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rsid w:val="00C43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43338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C4333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43338"/>
    <w:rPr>
      <w:rFonts w:cs="Times New Roman"/>
      <w:sz w:val="18"/>
    </w:rPr>
  </w:style>
  <w:style w:type="character" w:customStyle="1" w:styleId="st">
    <w:name w:val="st"/>
    <w:uiPriority w:val="99"/>
    <w:rsid w:val="00DF3CF8"/>
  </w:style>
  <w:style w:type="character" w:styleId="Emphasis">
    <w:name w:val="Emphasis"/>
    <w:basedOn w:val="DefaultParagraphFont"/>
    <w:uiPriority w:val="99"/>
    <w:qFormat/>
    <w:rsid w:val="00DF3CF8"/>
    <w:rPr>
      <w:rFonts w:cs="Times New Roman"/>
      <w:i/>
    </w:rPr>
  </w:style>
  <w:style w:type="table" w:styleId="TableGrid">
    <w:name w:val="Table Grid"/>
    <w:basedOn w:val="TableNormal"/>
    <w:uiPriority w:val="99"/>
    <w:rsid w:val="00C52C9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505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E5057"/>
    <w:rPr>
      <w:kern w:val="0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E5057"/>
    <w:rPr>
      <w:rFonts w:ascii="Calibri" w:eastAsia="SimSun" w:hAnsi="Calibri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E5057"/>
    <w:rPr>
      <w:rFonts w:ascii="Tahoma" w:hAnsi="Tahoma"/>
      <w:kern w:val="0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5057"/>
    <w:rPr>
      <w:rFonts w:ascii="Tahoma" w:hAnsi="Tahoma" w:cs="Times New Roman"/>
      <w:sz w:val="16"/>
    </w:rPr>
  </w:style>
  <w:style w:type="paragraph" w:styleId="ListParagraph">
    <w:name w:val="List Paragraph"/>
    <w:basedOn w:val="Normal"/>
    <w:uiPriority w:val="99"/>
    <w:qFormat/>
    <w:rsid w:val="005F25BE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37EC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37EC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577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44</Words>
  <Characters>825</Characters>
  <Application>Microsoft Office Outlook</Application>
  <DocSecurity>0</DocSecurity>
  <Lines>0</Lines>
  <Paragraphs>0</Paragraphs>
  <ScaleCrop>false</ScaleCrop>
  <Company>Lenovo (Beijing) Limit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Basic Demographic Information, Visual Acuity and Spherical Equivalent Refractive error</dc:title>
  <dc:subject/>
  <dc:creator>Lenovo User</dc:creator>
  <cp:keywords/>
  <dc:description/>
  <cp:lastModifiedBy>user</cp:lastModifiedBy>
  <cp:revision>2</cp:revision>
  <cp:lastPrinted>2013-08-08T08:42:00Z</cp:lastPrinted>
  <dcterms:created xsi:type="dcterms:W3CDTF">2014-12-12T08:27:00Z</dcterms:created>
  <dcterms:modified xsi:type="dcterms:W3CDTF">2014-12-12T08:27:00Z</dcterms:modified>
</cp:coreProperties>
</file>